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3 Table: Sanger sequence Genbank Accession numbers. </w:t>
      </w:r>
      <w:r>
        <w:rPr/>
        <w:t>C: Indicating the C terminus of EBNA-1, N: indicating the N terminus of EBNA-1; identical numbers for N and C terminal Sanger Sequence names indicate they are derived from the same individual.</w:t>
      </w:r>
    </w:p>
    <w:p>
      <w:pPr>
        <w:pStyle w:val="Normal"/>
        <w:spacing w:before="0" w:after="240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398"/>
        <w:gridCol w:w="1617"/>
        <w:gridCol w:w="1398"/>
        <w:gridCol w:w="1617"/>
        <w:gridCol w:w="1398"/>
      </w:tblGrid>
      <w:tr>
        <w:trPr>
          <w:trHeight w:val="30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isolat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Accession numbe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isolat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Accession numbe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isolat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Accession number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57326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9048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720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2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23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72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751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3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24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35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812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4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595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38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931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5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24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43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996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6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4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5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64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7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9136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95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70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8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592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89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98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532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9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11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19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04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0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8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2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33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1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85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61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85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2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9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51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761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3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94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913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895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4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05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900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897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5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18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0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767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6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2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67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908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7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22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604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781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8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75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0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95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3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963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69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79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781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06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0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89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63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36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1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06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9082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979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2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11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1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43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3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34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16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51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4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73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57326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39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5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9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24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063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6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898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9136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592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7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03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11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23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8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9070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1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36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4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876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79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8996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63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905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80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C.sqn 39036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2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57326N.sqn 38694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KT87595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spacing w:before="0" w:after="24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9:51:00Z</dcterms:created>
  <dc:creator>Dr Monika Tschochner</dc:creator>
  <dc:description/>
  <cp:keywords/>
  <dc:language>en-US</dc:language>
  <cp:lastModifiedBy>Dr Monika Tschochner</cp:lastModifiedBy>
  <dcterms:modified xsi:type="dcterms:W3CDTF">2015-10-09T10:03:00Z</dcterms:modified>
  <cp:revision>1</cp:revision>
  <dc:subject/>
  <dc:title/>
</cp:coreProperties>
</file>